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B6CDE" w:rsidRPr="000138F1" w:rsidTr="009673AD">
        <w:tc>
          <w:tcPr>
            <w:tcW w:w="3005" w:type="dxa"/>
          </w:tcPr>
          <w:p w:rsidR="005B6CDE" w:rsidRPr="000138F1" w:rsidRDefault="005B6CDE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Explanatory variable</w:t>
            </w:r>
          </w:p>
        </w:tc>
        <w:tc>
          <w:tcPr>
            <w:tcW w:w="3005" w:type="dxa"/>
          </w:tcPr>
          <w:p w:rsidR="005B6CDE" w:rsidRPr="000138F1" w:rsidRDefault="005B6CDE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F</w:t>
            </w:r>
          </w:p>
        </w:tc>
        <w:tc>
          <w:tcPr>
            <w:tcW w:w="3006" w:type="dxa"/>
          </w:tcPr>
          <w:p w:rsidR="005B6CDE" w:rsidRPr="000138F1" w:rsidRDefault="005B6CDE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P</w:t>
            </w:r>
          </w:p>
        </w:tc>
      </w:tr>
      <w:tr w:rsidR="005B6CDE" w:rsidTr="009673AD"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Geographic zone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</w:tr>
      <w:tr w:rsidR="005B6CDE" w:rsidTr="009673AD"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TS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6.42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</w:tr>
      <w:tr w:rsidR="005B6CDE" w:rsidTr="009673AD">
        <w:tc>
          <w:tcPr>
            <w:tcW w:w="3005" w:type="dxa"/>
          </w:tcPr>
          <w:p w:rsidR="005B6CDE" w:rsidRPr="0048791A" w:rsidRDefault="005B6CDE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TS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</w:tr>
      <w:tr w:rsidR="005B6CDE" w:rsidTr="009673AD"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PS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066</w:t>
            </w:r>
          </w:p>
        </w:tc>
      </w:tr>
      <w:tr w:rsidR="005B6CDE" w:rsidTr="009673AD">
        <w:tc>
          <w:tcPr>
            <w:tcW w:w="3005" w:type="dxa"/>
          </w:tcPr>
          <w:p w:rsidR="005B6CDE" w:rsidRPr="0048791A" w:rsidRDefault="005B6CDE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PS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</w:tr>
      <w:tr w:rsidR="005B6CDE" w:rsidTr="009673AD"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TRI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</w:tr>
      <w:tr w:rsidR="005B6CDE" w:rsidTr="009673AD">
        <w:tc>
          <w:tcPr>
            <w:tcW w:w="3005" w:type="dxa"/>
          </w:tcPr>
          <w:p w:rsidR="005B6CDE" w:rsidRPr="0048791A" w:rsidRDefault="005B6CDE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TRI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3006" w:type="dxa"/>
          </w:tcPr>
          <w:p w:rsidR="005B6CDE" w:rsidRDefault="005B6CDE" w:rsidP="009673AD">
            <w:pPr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</w:tr>
    </w:tbl>
    <w:p w:rsidR="005D7400" w:rsidRDefault="005D7400">
      <w:bookmarkStart w:id="0" w:name="_GoBack"/>
      <w:bookmarkEnd w:id="0"/>
    </w:p>
    <w:sectPr w:rsidR="005D7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CDE"/>
    <w:rsid w:val="005B6CDE"/>
    <w:rsid w:val="005D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5B422-2BBF-466B-B322-3B8C18E5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C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ewbold</dc:creator>
  <cp:keywords/>
  <dc:description/>
  <cp:lastModifiedBy>Tim Newbold</cp:lastModifiedBy>
  <cp:revision>1</cp:revision>
  <dcterms:created xsi:type="dcterms:W3CDTF">2018-09-20T15:44:00Z</dcterms:created>
  <dcterms:modified xsi:type="dcterms:W3CDTF">2018-09-20T15:44:00Z</dcterms:modified>
</cp:coreProperties>
</file>